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Table S2 Stratified analyses of the hOGG1 Ser326Cys polymorphism on cancer risk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tbl>
      <w:tblPr>
        <w:tblW w:w="148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8"/>
        <w:gridCol w:w="267"/>
        <w:gridCol w:w="894"/>
        <w:gridCol w:w="23"/>
        <w:gridCol w:w="1772"/>
        <w:gridCol w:w="741"/>
        <w:gridCol w:w="741"/>
        <w:gridCol w:w="23"/>
        <w:gridCol w:w="1639"/>
        <w:gridCol w:w="468"/>
        <w:gridCol w:w="741"/>
        <w:gridCol w:w="23"/>
        <w:gridCol w:w="1639"/>
        <w:gridCol w:w="741"/>
        <w:gridCol w:w="741"/>
        <w:gridCol w:w="23"/>
        <w:gridCol w:w="1639"/>
        <w:gridCol w:w="741"/>
        <w:gridCol w:w="741"/>
      </w:tblGrid>
      <w:tr>
        <w:trPr>
          <w:trHeight w:val="290" w:hRule="atLeast"/>
        </w:trPr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viables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ases/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2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Ser 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4"/>
                <w:lang w:val="fr-FR"/>
              </w:rPr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 </w:t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+ Cys/Ser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vs. Ser/Ser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Cys vs.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Cys/Ser+Ser/Ser</w:t>
            </w:r>
          </w:p>
        </w:tc>
      </w:tr>
      <w:tr>
        <w:trPr>
          <w:trHeight w:val="440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OR(95% CI)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b</w:t>
            </w:r>
          </w:p>
        </w:tc>
      </w:tr>
      <w:tr>
        <w:trPr>
          <w:trHeight w:val="470" w:hRule="atLeast"/>
        </w:trPr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Total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91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1297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9033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9(1.09-1.30)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3(0.97-1.08)</w:t>
            </w:r>
          </w:p>
        </w:tc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5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6(1.00-1.12)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6(1.08-1.26)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  <w:tr>
        <w:trPr>
          <w:trHeight w:val="47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620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708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1(1.00-1.7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1(0.94-1.32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6(0.99-1.36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0(0.96-1.50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2</w:t>
            </w:r>
          </w:p>
        </w:tc>
      </w:tr>
      <w:tr>
        <w:trPr>
          <w:trHeight w:val="62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ung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8156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884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9(1.16-1.44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4(0.93-1.17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1(0.98-1.24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9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2(1.12-1.33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0</w:t>
            </w:r>
          </w:p>
        </w:tc>
      </w:tr>
      <w:tr>
        <w:trPr>
          <w:trHeight w:val="62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Breast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7858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8609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6(0.95-1.19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8(0.92-1.05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9(0.93-1.06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7(0.97-1.17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6</w:t>
            </w:r>
          </w:p>
        </w:tc>
      </w:tr>
      <w:tr>
        <w:trPr>
          <w:trHeight w:val="63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Bladder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365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31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6(0.72-2.21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7(0.84-1.13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5(0.84-1.07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0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6(0.66-2.4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  <w:tr>
        <w:trPr>
          <w:trHeight w:val="78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Prostate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89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75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92(0.32-11.4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3(0.83-2.48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7(0.72-2.21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60(0.34-7.4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350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16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4(0.81-1.35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3(0.80-1.08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5(0.82-1.09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0(0.77-1.56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5</w:t>
            </w:r>
          </w:p>
        </w:tc>
      </w:tr>
      <w:tr>
        <w:trPr>
          <w:trHeight w:val="111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sophageal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967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16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2(0.84-1.49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1(0.60-1.10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5(0.63-1.15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5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1(0.93-1.5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4</w:t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ad and Neck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041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626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71(1.05-2.7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7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7(0.97-1.66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32(0.99-1.77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1(0.93-2.12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llbladder cancer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66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964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9(0.49-3.40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4(0.67-1.60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8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8(0.64-1.81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3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7(0.59-2.70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7</w:t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L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512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64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.53(0.44-14.50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3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2(0.52-2.43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2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40(0.58-3.36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.44(0.63-9.38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1</w:t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thnicity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lang w:val="fr-FR"/>
              </w:rPr>
            </w:pPr>
            <w:r>
              <w:rPr>
                <w:rFonts w:cs="Arial" w:ascii="Arial" w:hAnsi="Arial"/>
                <w:kern w:val="0"/>
                <w:sz w:val="24"/>
                <w:lang w:val="fr-F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100" w:hRule="atLeast"/>
        </w:trPr>
        <w:tc>
          <w:tcPr>
            <w:tcW w:w="1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ucasian</w:t>
            </w:r>
          </w:p>
        </w:tc>
        <w:tc>
          <w:tcPr>
            <w:tcW w:w="267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4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6113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0408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0(0.99-1.44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0(0.92-1.08)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2(0.94-1.11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6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9(1.00-1.39)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4</w:t>
            </w:r>
            <w:r>
              <w:rPr>
                <w:rFonts w:cs="Arial" w:ascii="Arial" w:hAnsi="Arial"/>
                <w:sz w:val="24"/>
                <w:vertAlign w:val="superscript"/>
                <w:lang w:val="fr-FR"/>
              </w:rPr>
              <w:t>c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  <w:tr>
        <w:trPr>
          <w:trHeight w:val="100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ian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1606/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4189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21(1.10-1.33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6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07(1.00-1.14)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20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2(1.05-1.19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42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1.14(1.03-1.26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 number of included studies.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 w:val="24"/>
        </w:rPr>
        <w:t xml:space="preserve">b </w:t>
      </w:r>
      <w:r>
        <w:rPr>
          <w:rFonts w:cs="Arial" w:ascii="Arial" w:hAnsi="Arial"/>
          <w:i/>
          <w:iCs/>
          <w:kern w:val="0"/>
          <w:sz w:val="24"/>
        </w:rPr>
        <w:t xml:space="preserve">P </w:t>
      </w:r>
      <w:r>
        <w:rPr>
          <w:rFonts w:cs="Arial" w:ascii="Arial" w:hAnsi="Arial"/>
          <w:kern w:val="0"/>
          <w:sz w:val="24"/>
        </w:rPr>
        <w:t>value of Q-test for heterogeneity test.</w:t>
      </w:r>
    </w:p>
    <w:p>
      <w:pPr>
        <w:pStyle w:val="Normal"/>
        <w:autoSpaceDE w:val="false"/>
        <w:ind w:left="240" w:hanging="240"/>
        <w:jc w:val="left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sz w:val="24"/>
        </w:rPr>
        <w:t xml:space="preserve">c Sentivity analyses show that 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 value of </w:t>
      </w:r>
      <w:r>
        <w:rPr>
          <w:rFonts w:cs="Arial" w:ascii="Arial" w:hAnsi="Arial"/>
          <w:kern w:val="0"/>
          <w:sz w:val="24"/>
        </w:rPr>
        <w:t>Z-test for statistical significance of the summary OR</w:t>
      </w:r>
      <w:r>
        <w:rPr>
          <w:rFonts w:cs="Arial" w:ascii="Arial" w:hAnsi="Arial"/>
          <w:sz w:val="24"/>
        </w:rPr>
        <w:t xml:space="preserve"> is 0.06 when excluding one study by Obtulowicz et al.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936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9:58:00Z</dcterms:created>
  <dc:creator>微软用户</dc:creator>
  <dc:description/>
  <cp:keywords/>
  <dc:language>en-US</dc:language>
  <cp:lastModifiedBy>user</cp:lastModifiedBy>
  <dcterms:modified xsi:type="dcterms:W3CDTF">2011-10-26T06:13:00Z</dcterms:modified>
  <cp:revision>46</cp:revision>
  <dc:subject/>
  <dc:title/>
</cp:coreProperties>
</file>